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able S3. 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778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84"/>
        <w:gridCol w:w="5037"/>
        <w:gridCol w:w="3257"/>
      </w:tblGrid>
      <w:tr>
        <w:trPr>
          <w:trHeight w:val="455" w:hRule="atLeast"/>
        </w:trPr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Identified variables </w:t>
            </w:r>
          </w:p>
        </w:tc>
        <w:tc>
          <w:tcPr>
            <w:tcW w:w="5037" w:type="dxa"/>
            <w:vMerge w:val="restart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: Timing</w:t>
            </w:r>
          </w:p>
        </w:tc>
        <w:tc>
          <w:tcPr>
            <w:tcW w:w="32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ast: ≤ 27.0 hpi (1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5037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3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low: &gt; 27.0 hpi (0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5037" w:type="dxa"/>
            <w:vMerge w:val="restart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: Number of blastomeres</w:t>
            </w:r>
          </w:p>
        </w:tc>
        <w:tc>
          <w:tcPr>
            <w:tcW w:w="325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2 blastomeres (1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5037" w:type="dxa"/>
            <w:vMerge w:val="continue"/>
            <w:tcBorders>
              <w:left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3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3/4 blastomeres (0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5037" w:type="dxa"/>
            <w:vMerge w:val="restart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First cleavage: Presence or absence of multiple fragments </w:t>
            </w:r>
          </w:p>
        </w:tc>
        <w:tc>
          <w:tcPr>
            <w:tcW w:w="325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Presence (1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5037" w:type="dxa"/>
            <w:vMerge w:val="continue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3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Absence (0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5037" w:type="dxa"/>
            <w:vMerge w:val="restart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Number of blastomeres</w:t>
            </w:r>
          </w:p>
        </w:tc>
        <w:tc>
          <w:tcPr>
            <w:tcW w:w="3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6-16 blastomeres (1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5037" w:type="dxa"/>
            <w:vMerge w:val="continue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3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4/5 blastomeres (0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5037" w:type="dxa"/>
            <w:vMerge w:val="restart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 at 168 hpi: Oxygen consumption</w:t>
            </w:r>
          </w:p>
        </w:tc>
        <w:tc>
          <w:tcPr>
            <w:tcW w:w="32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High: ≥ 0.84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× 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–14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mol 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 xml:space="preserve">–1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(1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ＭＳ Ｐゴシック" w:cs="Arial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</w:r>
          </w:p>
        </w:tc>
        <w:tc>
          <w:tcPr>
            <w:tcW w:w="5037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3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Low: &lt;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0.84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× 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–14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mol 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–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 xml:space="preserve"> (0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onventional variables </w:t>
            </w:r>
          </w:p>
        </w:tc>
        <w:tc>
          <w:tcPr>
            <w:tcW w:w="5037" w:type="dxa"/>
            <w:vMerge w:val="restart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the time of transfer: Stage</w:t>
            </w:r>
          </w:p>
        </w:tc>
        <w:tc>
          <w:tcPr>
            <w:tcW w:w="32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Expanded blastocyst (1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5037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3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 (0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5037" w:type="dxa"/>
            <w:vMerge w:val="restart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the time of transfer: Morphological quality code</w:t>
            </w:r>
          </w:p>
        </w:tc>
        <w:tc>
          <w:tcPr>
            <w:tcW w:w="32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ode 1 (1, 0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5037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3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ode 2 (0, 1)</w:t>
            </w:r>
          </w:p>
        </w:tc>
      </w:tr>
      <w:tr>
        <w:trPr>
          <w:trHeight w:val="455" w:hRule="atLeast"/>
        </w:trPr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5037" w:type="dxa"/>
            <w:vMerge w:val="continue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3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Code 3 (0, 0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ummy variables were indicated within parenthesis.</w:t>
      </w:r>
    </w:p>
    <w:sectPr>
      <w:type w:val="nextPage"/>
      <w:pgSz w:orient="landscape" w:w="16838" w:h="11906"/>
      <w:pgMar w:left="1701" w:right="1985" w:gutter="0" w:header="0" w:top="1701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0:01:00Z</dcterms:created>
  <dc:creator>家畜改良センター</dc:creator>
  <dc:description/>
  <cp:keywords/>
  <dc:language>en-US</dc:language>
  <cp:lastModifiedBy>k0imai</cp:lastModifiedBy>
  <dcterms:modified xsi:type="dcterms:W3CDTF">2012-04-17T00:01:00Z</dcterms:modified>
  <cp:revision>2</cp:revision>
  <dc:subject/>
  <dc:title/>
</cp:coreProperties>
</file>